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216"/>
        <w:gridCol w:w="1158"/>
      </w:tblGrid>
      <w:tr>
        <w:trPr>
          <w:trHeight w:val="284" w:hRule="atLeast"/>
        </w:trPr>
        <w:tc>
          <w:tcPr>
            <w:tcW w:w="25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ains/plasmids</w:t>
            </w:r>
          </w:p>
        </w:tc>
        <w:tc>
          <w:tcPr>
            <w:tcW w:w="5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rce or reference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ains</w:t>
            </w:r>
          </w:p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5α</w:t>
            </w:r>
          </w:p>
        </w:tc>
        <w:tc>
          <w:tcPr>
            <w:tcW w:w="52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λ-Φ80dlacZΔM15Δ(lacZYA-argF)U196recA1endA1 hsdR17(rK- mK -) supE44 thi-1 gyrA relA1</w:t>
            </w:r>
          </w:p>
        </w:tc>
        <w:tc>
          <w:tcPr>
            <w:tcW w:w="1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itrogen Corp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17-1/λpir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K2 tra regulon, pir, host for pir-dependent plasmid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vitrogen Corp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</w:rPr>
              <w:instrText xml:space="preserve"> ADDIN EN.CITE &lt;EndNote&gt;&lt;Cite&gt;&lt;Author&gt;Simon&lt;/Author&gt;&lt;Year&gt;1983&lt;/Year&gt;&lt;RecNum&gt;254&lt;/RecNum&gt;&lt;DisplayText&gt;(Simon&lt;style face="italic"&gt; et al.&lt;/style&gt;, 1983)&lt;/DisplayText&gt;&lt;record&gt;&lt;rec-number&gt;254&lt;/rec-number&gt;&lt;foreign-keys&gt;&lt;key app="EN" db-id="da0d0xtsk2pvz4es2vm5t5p2rzzzvzxv5vft"&gt;254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784-791&lt;/pages&gt;&lt;volume&gt;1&lt;/volume&gt;&lt;number&gt;9&lt;/number&gt;&lt;dates&gt;&lt;year&gt;198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L1-Blue MRF' Kan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crA)183, ∆(mcrCB-hsdSMR-mrr)173, endA1, supE44, thi-1, recA1, gyrA96, relA1, lac [F´proAB, lac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∆M15, Tn5 (Ka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]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atagene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21(DE3)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mp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S (rBB-mB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cm (DE3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itrogen Corp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putid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strains 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 KT244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ld-type KT24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+control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ild-type KT2440 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+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wspR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ild-type KT2440 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wsp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+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utan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+wspR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utan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wsp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ifA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if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uble dele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plement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utant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K180A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utant complemented with point mutat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180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D245A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utant complemented with point mutat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D245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T224S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utant complemented with point mutat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T224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ild type with a 3×HA tag fused into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lap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+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eletion mutant 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E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plement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utant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+wspR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eletion mutant contai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wsp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utan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ith a 3×HA tag fused into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lap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Ω3×HA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+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utant wit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 3×HA tag fused into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lap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s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snapToGrid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1-401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nockout vector, derived from pBBR1-MCS5, with origin fragment replaced by ori R6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gin fragmen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401-XUP-kan-XDW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icide plasmid containing up and down homologous region of target gene X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–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cZ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erived from pBBR1-MCS5, harbors a promoterless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gene, G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T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cZ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porter plasmid constructed by ligating target promoter DNA to the promoterless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gene in pBBR–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G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T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dr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tet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derivate of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dr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with its gentamic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gene replaced by a tetracycline resistance gene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nmod-RKm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plasposon, oriR6K replico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-MCS5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 vector. 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Mo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 and its own promoter in pBBR1-MCS5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E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lap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and its own promoter in pBBR1-MCS5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BR1MCS5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wspR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wsp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 and its own promoter in pBBR1-MCS5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RG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 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RG v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XcmT-xpro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orter plasmid constructed by ligating target promoter DNA to pBXcmT, C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1MCS5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fp</w:t>
            </w:r>
          </w:p>
        </w:tc>
        <w:tc>
          <w:tcPr>
            <w:tcW w:w="521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ector containing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omoter an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gfp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usio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BR1MSC5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fp</w:t>
            </w:r>
          </w:p>
        </w:tc>
        <w:tc>
          <w:tcPr>
            <w:tcW w:w="5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ector containing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moter and cyaA::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gfp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sion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1-03-01T06:03:00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